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345" w:rsidRPr="00C20345" w:rsidRDefault="00C20345" w:rsidP="00C20345">
      <w:pPr>
        <w:rPr>
          <w:rFonts w:ascii="Times New Roman" w:eastAsia="Calibri" w:hAnsi="Times New Roman"/>
          <w:b/>
          <w:i/>
          <w:sz w:val="24"/>
          <w:szCs w:val="24"/>
        </w:rPr>
      </w:pPr>
      <w:r w:rsidRPr="00C20345">
        <w:rPr>
          <w:rFonts w:ascii="Times New Roman" w:eastAsia="Calibri" w:hAnsi="Times New Roman"/>
          <w:b/>
          <w:i/>
          <w:sz w:val="24"/>
          <w:szCs w:val="24"/>
        </w:rPr>
        <w:t>S2 Table: Summary of key variables used for the determinates of depression, anxiety, and somatic symptoms among adolescents in Northwest Ethiopia, 2022</w:t>
      </w:r>
    </w:p>
    <w:tbl>
      <w:tblPr>
        <w:tblStyle w:val="TableGrid"/>
        <w:tblW w:w="0" w:type="auto"/>
        <w:tblInd w:w="0" w:type="dxa"/>
        <w:tblLook w:val="04A0"/>
      </w:tblPr>
      <w:tblGrid>
        <w:gridCol w:w="4788"/>
        <w:gridCol w:w="4788"/>
      </w:tblGrid>
      <w:tr w:rsidR="00C20345" w:rsidTr="00C20345">
        <w:tc>
          <w:tcPr>
            <w:tcW w:w="9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u w:val="single"/>
              </w:rPr>
              <w:t xml:space="preserve">Observed Exogenous </w:t>
            </w:r>
          </w:p>
        </w:tc>
      </w:tr>
      <w:tr w:rsidR="00C20345" w:rsidTr="00C203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u w:val="single"/>
              </w:rPr>
              <w:t xml:space="preserve">Socio-demographic variables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345" w:rsidRDefault="00C2034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, sex, original residence, grade level, school type, father education, and mother education</w:t>
            </w:r>
          </w:p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</w:p>
        </w:tc>
      </w:tr>
      <w:tr w:rsidR="00C20345" w:rsidTr="00C20345">
        <w:trPr>
          <w:trHeight w:val="593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havior related factor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al activity, alcohol use</w:t>
            </w:r>
          </w:p>
        </w:tc>
      </w:tr>
      <w:tr w:rsidR="00C20345" w:rsidTr="00C203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345" w:rsidRDefault="00C2034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demic related factors</w:t>
            </w:r>
          </w:p>
          <w:p w:rsidR="00C20345" w:rsidRDefault="00C20345">
            <w:pPr>
              <w:jc w:val="both"/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tra school tutoring, number of study hours per day, self-rated academic ability, and family academic pressure</w:t>
            </w:r>
          </w:p>
        </w:tc>
      </w:tr>
      <w:tr w:rsidR="00C20345" w:rsidTr="00C20345">
        <w:trPr>
          <w:trHeight w:val="278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elationships and related factor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ath of beloved one</w:t>
            </w:r>
          </w:p>
        </w:tc>
      </w:tr>
      <w:tr w:rsidR="00C20345" w:rsidTr="00C203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inical factor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mily history of mental illness, history of physical trauma, medically confirmed chronic illness</w:t>
            </w:r>
          </w:p>
        </w:tc>
      </w:tr>
      <w:tr w:rsidR="00C20345" w:rsidTr="00C20345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ogenous latent variabl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0345" w:rsidRDefault="00C2034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cial support</w:t>
            </w:r>
          </w:p>
          <w:p w:rsidR="00C20345" w:rsidRDefault="00C20345">
            <w:pPr>
              <w:jc w:val="both"/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</w:p>
        </w:tc>
      </w:tr>
      <w:tr w:rsidR="00C20345" w:rsidTr="00C20345">
        <w:trPr>
          <w:trHeight w:val="305"/>
        </w:trPr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rPr>
                <w:rFonts w:ascii="Times New Roman" w:eastAsia="Calibri" w:hAnsi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ogenous latent variabl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0345" w:rsidRDefault="00C20345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ess</w:t>
            </w:r>
          </w:p>
        </w:tc>
      </w:tr>
    </w:tbl>
    <w:p w:rsidR="00C20345" w:rsidRDefault="00C20345" w:rsidP="00C20345">
      <w:pPr>
        <w:spacing w:after="0" w:line="360" w:lineRule="auto"/>
        <w:rPr>
          <w:rFonts w:ascii="Times New Roman" w:eastAsia="Calibri" w:hAnsi="Times New Roman"/>
          <w:b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 </w:t>
      </w:r>
    </w:p>
    <w:p w:rsidR="00610601" w:rsidRDefault="00610601"/>
    <w:sectPr w:rsidR="00610601" w:rsidSect="00610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C20345"/>
    <w:rsid w:val="00610601"/>
    <w:rsid w:val="00C20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345"/>
    <w:pPr>
      <w:spacing w:before="100" w:beforeAutospacing="1" w:line="273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rsid w:val="00C203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7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1-26T07:13:00Z</dcterms:created>
  <dcterms:modified xsi:type="dcterms:W3CDTF">2024-01-26T07:15:00Z</dcterms:modified>
</cp:coreProperties>
</file>